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>Supplementary Table 1 . Results of the univariate Cox regression analyse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70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.95L</w:t>
            </w:r>
          </w:p>
        </w:tc>
        <w:tc>
          <w:tcPr>
            <w:tcW w:w="170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.95H</w:t>
            </w:r>
          </w:p>
        </w:tc>
        <w:tc>
          <w:tcPr>
            <w:tcW w:w="170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W</w:t>
            </w:r>
          </w:p>
        </w:tc>
        <w:tc>
          <w:tcPr>
            <w:tcW w:w="1704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4498162</w:t>
            </w:r>
          </w:p>
        </w:tc>
        <w:tc>
          <w:tcPr>
            <w:tcW w:w="1704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486667</w:t>
            </w:r>
          </w:p>
        </w:tc>
        <w:tc>
          <w:tcPr>
            <w:tcW w:w="170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8225236</w:t>
            </w:r>
          </w:p>
        </w:tc>
        <w:tc>
          <w:tcPr>
            <w:tcW w:w="170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E-05</w:t>
            </w:r>
          </w:p>
        </w:tc>
      </w:tr>
      <w:bookmarkEnd w:id="0"/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B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69170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84166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019238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6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B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20538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09902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827239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520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810887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62653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850175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989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P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870554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090759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092658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1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P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986140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708955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621239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287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8901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403730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333268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376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22036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32914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0226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447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NC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684207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710438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6538241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722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2DL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63748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70550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412803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989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056393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9707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556273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083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D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482709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247092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162692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14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46645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142251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98633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196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1H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68057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60128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964534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770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B1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852504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21030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68737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538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H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19743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656108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48923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871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ZMB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469601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726192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542712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672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MS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126798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312344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560716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977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3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095629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201130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634773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680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24490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759610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706122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541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F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303025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499869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20460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476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J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717099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408600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824883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105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7699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0942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238027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347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383614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531914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31769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100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B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540944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941894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400516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815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K2B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072861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72591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351368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151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E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791623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677845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99779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6036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M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2051283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468988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073509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194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F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67796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53527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747730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049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028883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243256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917602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5442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C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457145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102714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025862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956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G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377152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71365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506477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668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RC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15432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22996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781133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980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BP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811673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521400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788604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980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892446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292512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887197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754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X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388987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22651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813211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8324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O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651155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42011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599673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9553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KBP1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152713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549159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547205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051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3DL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794414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89344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960088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6489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R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13812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3526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13185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7736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T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333393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543758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532224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473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bookmarkStart w:id="1" w:name="_GoBack" w:colFirst="0" w:colLast="0"/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B</w:t>
            </w:r>
          </w:p>
        </w:tc>
        <w:tc>
          <w:tcPr>
            <w:tcW w:w="170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7819783</w:t>
            </w:r>
          </w:p>
        </w:tc>
        <w:tc>
          <w:tcPr>
            <w:tcW w:w="170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0089641</w:t>
            </w:r>
          </w:p>
        </w:tc>
        <w:tc>
          <w:tcPr>
            <w:tcW w:w="170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622837</w:t>
            </w:r>
          </w:p>
        </w:tc>
        <w:tc>
          <w:tcPr>
            <w:tcW w:w="170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3145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PROTL1</w:t>
            </w:r>
          </w:p>
        </w:tc>
        <w:tc>
          <w:tcPr>
            <w:tcW w:w="170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0782882</w:t>
            </w:r>
          </w:p>
        </w:tc>
        <w:tc>
          <w:tcPr>
            <w:tcW w:w="170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1466819</w:t>
            </w:r>
          </w:p>
        </w:tc>
        <w:tc>
          <w:tcPr>
            <w:tcW w:w="1705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5759263</w:t>
            </w:r>
          </w:p>
        </w:tc>
        <w:tc>
          <w:tcPr>
            <w:tcW w:w="1705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1049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GEF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380889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114376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192420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0233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007450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04236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711170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5704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4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648885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364132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71492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3115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AP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68558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337222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25759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6618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091306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280266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464670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9096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78827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09232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167641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0761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DV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552354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623095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738316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3724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108056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136468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583994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1808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GT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537755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755339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8284462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9420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P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518409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170791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320721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2502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LN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56089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132860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973798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3134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4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901294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34954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808329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9549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FD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480159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75829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444413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20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316112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56163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89065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4051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10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888037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730455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724052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4600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0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494153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30800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6590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6848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RB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014624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430533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578377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5122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RC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915375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886433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095904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7070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H2D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53939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747678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237985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7084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5R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557721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571268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398213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3612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B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6987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705558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67664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0141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C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127256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159645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19219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9717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PBP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662040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8109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717987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6483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G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164732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147133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172902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6809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B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099271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898170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074839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30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RG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094450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098088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451005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056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258580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30473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977644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9453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2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56195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913647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511151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5973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3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097879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406819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54138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12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G1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97615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30726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898565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6141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35412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71764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266396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6225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22D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951737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195524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152664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6603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8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121542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523504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483783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8660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K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827279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925497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79790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2191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DN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063125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763774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36011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2089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695375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499545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66292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3438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P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360833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313593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42957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8521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1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824582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622329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50707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9461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79000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70773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970546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8443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046961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48335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35518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145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NK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4852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755916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19136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5187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T52</w:t>
            </w:r>
          </w:p>
        </w:tc>
        <w:tc>
          <w:tcPr>
            <w:tcW w:w="170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1015548</w:t>
            </w:r>
          </w:p>
        </w:tc>
        <w:tc>
          <w:tcPr>
            <w:tcW w:w="170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150224</w:t>
            </w:r>
          </w:p>
        </w:tc>
        <w:tc>
          <w:tcPr>
            <w:tcW w:w="170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40450587</w:t>
            </w:r>
          </w:p>
        </w:tc>
        <w:tc>
          <w:tcPr>
            <w:tcW w:w="170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9154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000000" w:sz="12" w:space="0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1R</w:t>
            </w:r>
          </w:p>
        </w:tc>
        <w:tc>
          <w:tcPr>
            <w:tcW w:w="1704" w:type="dxa"/>
            <w:tcBorders>
              <w:top w:val="single" w:color="000000" w:sz="12" w:space="0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762514</w:t>
            </w:r>
          </w:p>
        </w:tc>
        <w:tc>
          <w:tcPr>
            <w:tcW w:w="1704" w:type="dxa"/>
            <w:tcBorders>
              <w:top w:val="single" w:color="000000" w:sz="12" w:space="0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9266734</w:t>
            </w:r>
          </w:p>
        </w:tc>
        <w:tc>
          <w:tcPr>
            <w:tcW w:w="1705" w:type="dxa"/>
            <w:tcBorders>
              <w:top w:val="single" w:color="000000" w:sz="12" w:space="0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9025595</w:t>
            </w:r>
          </w:p>
        </w:tc>
        <w:tc>
          <w:tcPr>
            <w:tcW w:w="1705" w:type="dxa"/>
            <w:tcBorders>
              <w:top w:val="single" w:color="000000" w:sz="12" w:space="0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8565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4</w:t>
            </w:r>
          </w:p>
        </w:tc>
        <w:tc>
          <w:tcPr>
            <w:tcW w:w="1704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8087399</w:t>
            </w:r>
          </w:p>
        </w:tc>
        <w:tc>
          <w:tcPr>
            <w:tcW w:w="1704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0875759</w:t>
            </w:r>
          </w:p>
        </w:tc>
        <w:tc>
          <w:tcPr>
            <w:tcW w:w="1705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7314322</w:t>
            </w:r>
          </w:p>
        </w:tc>
        <w:tc>
          <w:tcPr>
            <w:tcW w:w="1705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5224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CH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449982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769202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1290110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1138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TM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517874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414988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711386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6781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LY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096642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2259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952873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1009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SCR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08942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46910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405767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8404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D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020953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551598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528948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0439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71312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713896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629783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375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2RB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446963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07048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590568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964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B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800794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22912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48577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3815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9R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181522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06745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127385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3850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967813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016005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12004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2226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478794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35737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717383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4477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GIT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844729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44287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95309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0610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LA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850438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376416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057381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5030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O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670638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450285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615632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9689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B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34993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147173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80520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1544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7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222818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39174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625570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1773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RC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297200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22457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406030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9740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3DL2</w:t>
            </w:r>
          </w:p>
        </w:tc>
        <w:tc>
          <w:tcPr>
            <w:tcW w:w="170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1638787</w:t>
            </w:r>
          </w:p>
        </w:tc>
        <w:tc>
          <w:tcPr>
            <w:tcW w:w="170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427378</w:t>
            </w:r>
          </w:p>
        </w:tc>
        <w:tc>
          <w:tcPr>
            <w:tcW w:w="170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0018709</w:t>
            </w:r>
          </w:p>
        </w:tc>
        <w:tc>
          <w:tcPr>
            <w:tcW w:w="170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453001</w:t>
            </w:r>
          </w:p>
        </w:tc>
      </w:tr>
    </w:tbl>
    <w:p>
      <w:pPr>
        <w:rPr>
          <w:rFonts w:hint="default" w:ascii="Times New Roman" w:hAnsi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695BAD"/>
    <w:rsid w:val="0AD943A8"/>
    <w:rsid w:val="111913D7"/>
    <w:rsid w:val="178E40C5"/>
    <w:rsid w:val="43695BAD"/>
    <w:rsid w:val="61A25353"/>
    <w:rsid w:val="7EDF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0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8T03:13:00Z</dcterms:created>
  <dc:creator>江刘儿</dc:creator>
  <cp:lastModifiedBy>胡策桂</cp:lastModifiedBy>
  <dcterms:modified xsi:type="dcterms:W3CDTF">2020-10-29T07:18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11</vt:lpwstr>
  </property>
</Properties>
</file>